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15E65" w14:textId="10EF4612" w:rsidR="00DE62E7" w:rsidRPr="00D51E91" w:rsidRDefault="00EA0EB9" w:rsidP="00FF2F03">
      <w:pPr>
        <w:spacing w:line="240" w:lineRule="auto"/>
        <w:jc w:val="both"/>
        <w:rPr>
          <w:rStyle w:val="fontstyle01"/>
          <w:rFonts w:ascii="Times New Roman" w:hAnsi="Times New Roman" w:cs="Times New Roman"/>
          <w:b/>
          <w:bCs/>
          <w:noProof/>
          <w:lang w:val="en-US"/>
        </w:rPr>
      </w:pPr>
      <w:r w:rsidRPr="00D51E91">
        <w:rPr>
          <w:rStyle w:val="fontstyle01"/>
          <w:rFonts w:ascii="Times New Roman" w:hAnsi="Times New Roman" w:cs="Times New Roman"/>
          <w:b/>
          <w:bCs/>
          <w:noProof/>
          <w:lang w:val="en-US"/>
        </w:rPr>
        <w:t>Supplementa</w:t>
      </w:r>
      <w:r w:rsidR="00AB7A60" w:rsidRPr="00D51E91">
        <w:rPr>
          <w:rStyle w:val="fontstyle01"/>
          <w:rFonts w:ascii="Times New Roman" w:hAnsi="Times New Roman" w:cs="Times New Roman"/>
          <w:b/>
          <w:bCs/>
          <w:noProof/>
          <w:lang w:val="en-US"/>
        </w:rPr>
        <w:t>ry</w:t>
      </w:r>
      <w:r w:rsidRPr="00D51E91">
        <w:rPr>
          <w:rStyle w:val="fontstyle01"/>
          <w:rFonts w:ascii="Times New Roman" w:hAnsi="Times New Roman" w:cs="Times New Roman"/>
          <w:b/>
          <w:bCs/>
          <w:noProof/>
          <w:lang w:val="en-US"/>
        </w:rPr>
        <w:t xml:space="preserve"> Table 1</w:t>
      </w:r>
      <w:r w:rsidR="00FF2F03" w:rsidRPr="00D51E91">
        <w:rPr>
          <w:rStyle w:val="fontstyle01"/>
          <w:rFonts w:ascii="Times New Roman" w:hAnsi="Times New Roman" w:cs="Times New Roman"/>
          <w:b/>
          <w:bCs/>
          <w:noProof/>
          <w:lang w:val="en-US"/>
        </w:rPr>
        <w:t>.</w:t>
      </w:r>
      <w:r w:rsidR="00FF2F03" w:rsidRPr="00D51E9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="00D51E91" w:rsidRPr="00D51E91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Characteristics of the 5% (4/74) of the participants (1-4), in whom the difference between estimated and measured </w:t>
      </w:r>
      <w:r w:rsidR="00D51E91" w:rsidRPr="00D51E91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cardiorespiratory fitness</w:t>
      </w:r>
      <w:r w:rsidR="00D51E91" w:rsidRPr="00D51E91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fell beyond the 95% limits of agreement, as shown in Figure 1.</w:t>
      </w:r>
    </w:p>
    <w:tbl>
      <w:tblPr>
        <w:tblStyle w:val="TaulukkoRuudukko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843"/>
        <w:gridCol w:w="2268"/>
        <w:gridCol w:w="1417"/>
      </w:tblGrid>
      <w:tr w:rsidR="00DE62E7" w:rsidRPr="00D51E91" w14:paraId="5ED46BBC" w14:textId="77777777" w:rsidTr="00AB7A6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12F3603" w14:textId="77777777" w:rsidR="00DE62E7" w:rsidRPr="00D51E91" w:rsidRDefault="00DE62E7" w:rsidP="00AB7A60">
            <w:pPr>
              <w:jc w:val="both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7EB8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537D1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F3070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61039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DE62E7" w:rsidRPr="00D51E91" w14:paraId="67196A61" w14:textId="77777777" w:rsidTr="00AB7A60">
        <w:tc>
          <w:tcPr>
            <w:tcW w:w="3261" w:type="dxa"/>
            <w:tcBorders>
              <w:top w:val="single" w:sz="4" w:space="0" w:color="auto"/>
            </w:tcBorders>
          </w:tcPr>
          <w:p w14:paraId="1635F301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B8207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C24A6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ADFF3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2546C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</w:tr>
      <w:tr w:rsidR="00DE62E7" w:rsidRPr="00D51E91" w14:paraId="269DA4D0" w14:textId="77777777" w:rsidTr="00AB7A60">
        <w:tc>
          <w:tcPr>
            <w:tcW w:w="3261" w:type="dxa"/>
          </w:tcPr>
          <w:p w14:paraId="5512FD04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</w:tcPr>
          <w:p w14:paraId="548168A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1843" w:type="dxa"/>
          </w:tcPr>
          <w:p w14:paraId="0398C59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2268" w:type="dxa"/>
          </w:tcPr>
          <w:p w14:paraId="16E0A2B9" w14:textId="11EB3BC1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6</w:t>
            </w:r>
            <w:r w:rsidR="00EA0EB9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42CF528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</w:tr>
      <w:tr w:rsidR="00DE62E7" w:rsidRPr="00D51E91" w14:paraId="2336B48B" w14:textId="77777777" w:rsidTr="00AB7A60">
        <w:tc>
          <w:tcPr>
            <w:tcW w:w="3261" w:type="dxa"/>
          </w:tcPr>
          <w:p w14:paraId="08C89A01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Physical activity</w:t>
            </w:r>
          </w:p>
          <w:p w14:paraId="12C8D50F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MET hours per day)</w:t>
            </w:r>
          </w:p>
        </w:tc>
        <w:tc>
          <w:tcPr>
            <w:tcW w:w="992" w:type="dxa"/>
          </w:tcPr>
          <w:p w14:paraId="3DA258DF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7.6</w:t>
            </w:r>
          </w:p>
        </w:tc>
        <w:tc>
          <w:tcPr>
            <w:tcW w:w="1843" w:type="dxa"/>
          </w:tcPr>
          <w:p w14:paraId="1838343D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</w:tcPr>
          <w:p w14:paraId="3F38B7BD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6.1</w:t>
            </w:r>
          </w:p>
        </w:tc>
        <w:tc>
          <w:tcPr>
            <w:tcW w:w="1417" w:type="dxa"/>
          </w:tcPr>
          <w:p w14:paraId="7DEDB49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.9</w:t>
            </w:r>
          </w:p>
        </w:tc>
      </w:tr>
      <w:tr w:rsidR="00DE62E7" w:rsidRPr="00D51E91" w14:paraId="5D3CE35B" w14:textId="77777777" w:rsidTr="00AB7A60">
        <w:tc>
          <w:tcPr>
            <w:tcW w:w="3261" w:type="dxa"/>
          </w:tcPr>
          <w:p w14:paraId="04B8F352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Body size and composition</w:t>
            </w:r>
          </w:p>
        </w:tc>
        <w:tc>
          <w:tcPr>
            <w:tcW w:w="992" w:type="dxa"/>
          </w:tcPr>
          <w:p w14:paraId="465B347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3F831A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396135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F70962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E62E7" w:rsidRPr="00D51E91" w14:paraId="2EEC7A6F" w14:textId="77777777" w:rsidTr="00AB7A60">
        <w:tc>
          <w:tcPr>
            <w:tcW w:w="3261" w:type="dxa"/>
          </w:tcPr>
          <w:p w14:paraId="03EAF2B4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 xml:space="preserve">   Body mass (kg)</w:t>
            </w:r>
          </w:p>
        </w:tc>
        <w:tc>
          <w:tcPr>
            <w:tcW w:w="992" w:type="dxa"/>
          </w:tcPr>
          <w:p w14:paraId="676D924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9.8</w:t>
            </w:r>
          </w:p>
        </w:tc>
        <w:tc>
          <w:tcPr>
            <w:tcW w:w="1843" w:type="dxa"/>
          </w:tcPr>
          <w:p w14:paraId="71923C3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71.7</w:t>
            </w:r>
          </w:p>
        </w:tc>
        <w:tc>
          <w:tcPr>
            <w:tcW w:w="2268" w:type="dxa"/>
          </w:tcPr>
          <w:p w14:paraId="121CABD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9.4</w:t>
            </w:r>
          </w:p>
        </w:tc>
        <w:tc>
          <w:tcPr>
            <w:tcW w:w="1417" w:type="dxa"/>
          </w:tcPr>
          <w:p w14:paraId="70F9819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79.6</w:t>
            </w:r>
          </w:p>
        </w:tc>
      </w:tr>
      <w:tr w:rsidR="00DE62E7" w:rsidRPr="00D51E91" w14:paraId="4E2B3667" w14:textId="77777777" w:rsidTr="00AB7A60">
        <w:tc>
          <w:tcPr>
            <w:tcW w:w="3261" w:type="dxa"/>
          </w:tcPr>
          <w:p w14:paraId="4121B763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 xml:space="preserve">   Height (cm)</w:t>
            </w:r>
          </w:p>
        </w:tc>
        <w:tc>
          <w:tcPr>
            <w:tcW w:w="992" w:type="dxa"/>
          </w:tcPr>
          <w:p w14:paraId="45851A3F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58</w:t>
            </w:r>
          </w:p>
        </w:tc>
        <w:tc>
          <w:tcPr>
            <w:tcW w:w="1843" w:type="dxa"/>
          </w:tcPr>
          <w:p w14:paraId="1E4CAF1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61</w:t>
            </w:r>
          </w:p>
        </w:tc>
        <w:tc>
          <w:tcPr>
            <w:tcW w:w="2268" w:type="dxa"/>
          </w:tcPr>
          <w:p w14:paraId="7EE5D4C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58</w:t>
            </w:r>
          </w:p>
        </w:tc>
        <w:tc>
          <w:tcPr>
            <w:tcW w:w="1417" w:type="dxa"/>
          </w:tcPr>
          <w:p w14:paraId="5220C4D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72.5</w:t>
            </w:r>
          </w:p>
        </w:tc>
      </w:tr>
      <w:tr w:rsidR="00DE62E7" w:rsidRPr="00D51E91" w14:paraId="1B409D55" w14:textId="77777777" w:rsidTr="00AB7A60">
        <w:tc>
          <w:tcPr>
            <w:tcW w:w="3261" w:type="dxa"/>
          </w:tcPr>
          <w:p w14:paraId="6AD2FB43" w14:textId="7DBE1981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 xml:space="preserve">   Bo</w:t>
            </w:r>
            <w:r w:rsidR="00D51E91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d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 mass index (kg/m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AFE1E1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3" w:type="dxa"/>
          </w:tcPr>
          <w:p w14:paraId="41D64A9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7.7</w:t>
            </w:r>
          </w:p>
        </w:tc>
        <w:tc>
          <w:tcPr>
            <w:tcW w:w="2268" w:type="dxa"/>
          </w:tcPr>
          <w:p w14:paraId="54F7D5E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417" w:type="dxa"/>
          </w:tcPr>
          <w:p w14:paraId="42D5B2F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6.8</w:t>
            </w:r>
          </w:p>
        </w:tc>
      </w:tr>
      <w:tr w:rsidR="00DE62E7" w:rsidRPr="00D51E91" w14:paraId="6DC8CBF7" w14:textId="77777777" w:rsidTr="00AB7A60">
        <w:tc>
          <w:tcPr>
            <w:tcW w:w="3261" w:type="dxa"/>
          </w:tcPr>
          <w:p w14:paraId="18E07E4D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  Fat percentage (%)</w:t>
            </w:r>
          </w:p>
        </w:tc>
        <w:tc>
          <w:tcPr>
            <w:tcW w:w="992" w:type="dxa"/>
          </w:tcPr>
          <w:p w14:paraId="775A213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843" w:type="dxa"/>
          </w:tcPr>
          <w:p w14:paraId="57B8511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3.6</w:t>
            </w:r>
          </w:p>
        </w:tc>
        <w:tc>
          <w:tcPr>
            <w:tcW w:w="2268" w:type="dxa"/>
          </w:tcPr>
          <w:p w14:paraId="550C5FD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4.2</w:t>
            </w:r>
          </w:p>
        </w:tc>
        <w:tc>
          <w:tcPr>
            <w:tcW w:w="1417" w:type="dxa"/>
          </w:tcPr>
          <w:p w14:paraId="56C5653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5.0</w:t>
            </w:r>
          </w:p>
        </w:tc>
      </w:tr>
      <w:tr w:rsidR="00DE62E7" w:rsidRPr="00D51E91" w14:paraId="661ACB3D" w14:textId="77777777" w:rsidTr="00AB7A60">
        <w:tc>
          <w:tcPr>
            <w:tcW w:w="3261" w:type="dxa"/>
          </w:tcPr>
          <w:p w14:paraId="4B45AC87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 xml:space="preserve">   Waist circumference (cm)</w:t>
            </w:r>
          </w:p>
        </w:tc>
        <w:tc>
          <w:tcPr>
            <w:tcW w:w="992" w:type="dxa"/>
          </w:tcPr>
          <w:p w14:paraId="4AF8A32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76.5</w:t>
            </w:r>
          </w:p>
        </w:tc>
        <w:tc>
          <w:tcPr>
            <w:tcW w:w="1843" w:type="dxa"/>
          </w:tcPr>
          <w:p w14:paraId="3F98603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268" w:type="dxa"/>
          </w:tcPr>
          <w:p w14:paraId="53B015A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88.0</w:t>
            </w:r>
          </w:p>
        </w:tc>
        <w:tc>
          <w:tcPr>
            <w:tcW w:w="1417" w:type="dxa"/>
          </w:tcPr>
          <w:p w14:paraId="253B117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92.0</w:t>
            </w:r>
          </w:p>
        </w:tc>
      </w:tr>
      <w:tr w:rsidR="00DE62E7" w:rsidRPr="00D51E91" w14:paraId="7F3E1307" w14:textId="77777777" w:rsidTr="00AB7A60">
        <w:tc>
          <w:tcPr>
            <w:tcW w:w="3261" w:type="dxa"/>
          </w:tcPr>
          <w:p w14:paraId="2CF3D367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992" w:type="dxa"/>
          </w:tcPr>
          <w:p w14:paraId="2101F40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</w:tcPr>
          <w:p w14:paraId="62FA9F2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43B9993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</w:tcPr>
          <w:p w14:paraId="4238270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</w:tr>
      <w:tr w:rsidR="00DE62E7" w:rsidRPr="00D51E91" w14:paraId="1741B200" w14:textId="77777777" w:rsidTr="00AB7A60">
        <w:tc>
          <w:tcPr>
            <w:tcW w:w="3261" w:type="dxa"/>
          </w:tcPr>
          <w:p w14:paraId="0B6CEB6F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992" w:type="dxa"/>
          </w:tcPr>
          <w:p w14:paraId="6C90A66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</w:tcPr>
          <w:p w14:paraId="044D06F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1A116FF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2A01846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DE62E7" w:rsidRPr="00D51E91" w14:paraId="6E8B1455" w14:textId="77777777" w:rsidTr="00AB7A60">
        <w:tc>
          <w:tcPr>
            <w:tcW w:w="3261" w:type="dxa"/>
          </w:tcPr>
          <w:p w14:paraId="4E565528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HbA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1c 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(mmol/mol)</w:t>
            </w:r>
          </w:p>
        </w:tc>
        <w:tc>
          <w:tcPr>
            <w:tcW w:w="992" w:type="dxa"/>
          </w:tcPr>
          <w:p w14:paraId="610DD15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843" w:type="dxa"/>
          </w:tcPr>
          <w:p w14:paraId="6A2519C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2268" w:type="dxa"/>
          </w:tcPr>
          <w:p w14:paraId="2C5B987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1417" w:type="dxa"/>
          </w:tcPr>
          <w:p w14:paraId="50F5535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</w:tr>
      <w:tr w:rsidR="00DE62E7" w:rsidRPr="00D51E91" w14:paraId="39127081" w14:textId="77777777" w:rsidTr="00AB7A60">
        <w:tc>
          <w:tcPr>
            <w:tcW w:w="3261" w:type="dxa"/>
          </w:tcPr>
          <w:p w14:paraId="6897F803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Other diagnoses</w:t>
            </w:r>
          </w:p>
        </w:tc>
        <w:tc>
          <w:tcPr>
            <w:tcW w:w="992" w:type="dxa"/>
          </w:tcPr>
          <w:p w14:paraId="2912841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</w:tcPr>
          <w:p w14:paraId="46629A5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stable hypothyroidism</w:t>
            </w:r>
          </w:p>
        </w:tc>
        <w:tc>
          <w:tcPr>
            <w:tcW w:w="2268" w:type="dxa"/>
          </w:tcPr>
          <w:p w14:paraId="4FC7944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stable hypothyroidism</w:t>
            </w:r>
          </w:p>
        </w:tc>
        <w:tc>
          <w:tcPr>
            <w:tcW w:w="1417" w:type="dxa"/>
          </w:tcPr>
          <w:p w14:paraId="368F789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</w:tr>
      <w:tr w:rsidR="00DE62E7" w:rsidRPr="00D51E91" w14:paraId="6DC01CE0" w14:textId="77777777" w:rsidTr="00AB7A60">
        <w:tc>
          <w:tcPr>
            <w:tcW w:w="3261" w:type="dxa"/>
          </w:tcPr>
          <w:p w14:paraId="1372E66C" w14:textId="67F6A8A3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Metabolic syndrome</w:t>
            </w:r>
            <w:r w:rsidR="00EA0EB9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107CD6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39FE83B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</w:tcPr>
          <w:p w14:paraId="7410E6F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47787A0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73ED32B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DE62E7" w:rsidRPr="00D51E91" w14:paraId="7BCDB117" w14:textId="77777777" w:rsidTr="00AB7A60">
        <w:tc>
          <w:tcPr>
            <w:tcW w:w="3261" w:type="dxa"/>
          </w:tcPr>
          <w:p w14:paraId="7E20C1C5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992" w:type="dxa"/>
          </w:tcPr>
          <w:p w14:paraId="49B6A14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losartan</w:t>
            </w:r>
          </w:p>
        </w:tc>
        <w:tc>
          <w:tcPr>
            <w:tcW w:w="1843" w:type="dxa"/>
          </w:tcPr>
          <w:p w14:paraId="7E55B3E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levothyroxine, losartan, metformin</w:t>
            </w:r>
          </w:p>
        </w:tc>
        <w:tc>
          <w:tcPr>
            <w:tcW w:w="2268" w:type="dxa"/>
          </w:tcPr>
          <w:p w14:paraId="38E3649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amlodipin, hydrochlorothiazide, levothyroxine, ramipril</w:t>
            </w:r>
          </w:p>
        </w:tc>
        <w:tc>
          <w:tcPr>
            <w:tcW w:w="1417" w:type="dxa"/>
          </w:tcPr>
          <w:p w14:paraId="0697777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melatonin, metformin, rosuvastatin</w:t>
            </w:r>
          </w:p>
        </w:tc>
      </w:tr>
      <w:tr w:rsidR="00DE62E7" w:rsidRPr="00D51E91" w14:paraId="1F55E26C" w14:textId="77777777" w:rsidTr="00AB7A60">
        <w:tc>
          <w:tcPr>
            <w:tcW w:w="3261" w:type="dxa"/>
          </w:tcPr>
          <w:p w14:paraId="1D0FC268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992" w:type="dxa"/>
          </w:tcPr>
          <w:p w14:paraId="00A1DDC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</w:tcPr>
          <w:p w14:paraId="5CC61ED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</w:tcPr>
          <w:p w14:paraId="379B02F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50CE8F2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</w:tr>
      <w:tr w:rsidR="00DE62E7" w:rsidRPr="00D51E91" w14:paraId="59E37451" w14:textId="77777777" w:rsidTr="00AB7A60">
        <w:tc>
          <w:tcPr>
            <w:tcW w:w="3261" w:type="dxa"/>
          </w:tcPr>
          <w:p w14:paraId="3CDBFF42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Cardiopulmonary exercise test</w:t>
            </w:r>
          </w:p>
        </w:tc>
        <w:tc>
          <w:tcPr>
            <w:tcW w:w="992" w:type="dxa"/>
          </w:tcPr>
          <w:p w14:paraId="5EDC5F6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744660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60C020D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5B773D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E62E7" w:rsidRPr="00D51E91" w14:paraId="6F35C871" w14:textId="77777777" w:rsidTr="00AB7A60">
        <w:tc>
          <w:tcPr>
            <w:tcW w:w="3261" w:type="dxa"/>
          </w:tcPr>
          <w:p w14:paraId="05F21B46" w14:textId="77777777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xercise time (min)</w:t>
            </w:r>
          </w:p>
        </w:tc>
        <w:tc>
          <w:tcPr>
            <w:tcW w:w="992" w:type="dxa"/>
          </w:tcPr>
          <w:p w14:paraId="340D09B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843" w:type="dxa"/>
          </w:tcPr>
          <w:p w14:paraId="733AC80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4.2</w:t>
            </w:r>
          </w:p>
        </w:tc>
        <w:tc>
          <w:tcPr>
            <w:tcW w:w="2268" w:type="dxa"/>
          </w:tcPr>
          <w:p w14:paraId="3117F1B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417" w:type="dxa"/>
          </w:tcPr>
          <w:p w14:paraId="7EA085B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</w:tr>
      <w:tr w:rsidR="00DE62E7" w:rsidRPr="00D51E91" w14:paraId="00A1B230" w14:textId="77777777" w:rsidTr="00AB7A60">
        <w:tc>
          <w:tcPr>
            <w:tcW w:w="3261" w:type="dxa"/>
          </w:tcPr>
          <w:p w14:paraId="7D577BAD" w14:textId="7377C010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Measured </w:t>
            </w:r>
            <w:r w:rsid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O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>2peak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</w:t>
            </w:r>
            <w:r w:rsid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/min)</w:t>
            </w:r>
          </w:p>
        </w:tc>
        <w:tc>
          <w:tcPr>
            <w:tcW w:w="992" w:type="dxa"/>
          </w:tcPr>
          <w:p w14:paraId="203099F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843" w:type="dxa"/>
          </w:tcPr>
          <w:p w14:paraId="038EF41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68" w:type="dxa"/>
          </w:tcPr>
          <w:p w14:paraId="1E36F70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14:paraId="3DAF141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</w:tr>
      <w:tr w:rsidR="00DE62E7" w:rsidRPr="00D51E91" w14:paraId="5C77B3E2" w14:textId="77777777" w:rsidTr="00AB7A60">
        <w:tc>
          <w:tcPr>
            <w:tcW w:w="3261" w:type="dxa"/>
          </w:tcPr>
          <w:p w14:paraId="563D7F07" w14:textId="7C3D7968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Measured </w:t>
            </w:r>
            <w:r w:rsid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O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>2peak</w:t>
            </w:r>
          </w:p>
          <w:p w14:paraId="103F141A" w14:textId="4F1A2CC8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m</w:t>
            </w:r>
            <w:r w:rsid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L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/kg/</w:t>
            </w: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min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EF2DF3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43.1</w:t>
            </w:r>
          </w:p>
        </w:tc>
        <w:tc>
          <w:tcPr>
            <w:tcW w:w="1843" w:type="dxa"/>
          </w:tcPr>
          <w:p w14:paraId="266B376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7.8</w:t>
            </w:r>
          </w:p>
        </w:tc>
        <w:tc>
          <w:tcPr>
            <w:tcW w:w="2268" w:type="dxa"/>
          </w:tcPr>
          <w:p w14:paraId="7A3910C7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4.4</w:t>
            </w:r>
          </w:p>
        </w:tc>
        <w:tc>
          <w:tcPr>
            <w:tcW w:w="1417" w:type="dxa"/>
          </w:tcPr>
          <w:p w14:paraId="7A45A27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5.5</w:t>
            </w:r>
          </w:p>
        </w:tc>
      </w:tr>
      <w:tr w:rsidR="00DE62E7" w:rsidRPr="00D51E91" w14:paraId="4AD04A21" w14:textId="77777777" w:rsidTr="00AB7A60">
        <w:tc>
          <w:tcPr>
            <w:tcW w:w="3261" w:type="dxa"/>
          </w:tcPr>
          <w:p w14:paraId="773CC588" w14:textId="55B45081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Measured </w:t>
            </w:r>
            <w:r w:rsid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O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>2peak</w:t>
            </w:r>
          </w:p>
          <w:p w14:paraId="7172E9D7" w14:textId="617DF6B3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(% of predicted </w:t>
            </w:r>
            <w:r w:rsid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O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US"/>
              </w:rPr>
              <w:t>peak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="00DC623D"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107CD6"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6081CB9F" w14:textId="6A571EDB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</w:t>
            </w:r>
            <w:r w:rsidR="00EA0EB9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</w:t>
            </w: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6E6D8FF7" w14:textId="2B4797BB" w:rsidR="00DE62E7" w:rsidRPr="00D51E91" w:rsidRDefault="00EA0EB9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  <w:tc>
          <w:tcPr>
            <w:tcW w:w="2268" w:type="dxa"/>
          </w:tcPr>
          <w:p w14:paraId="7C38E492" w14:textId="7494ACC2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2</w:t>
            </w:r>
            <w:r w:rsidR="00EA0EB9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2DA5C055" w14:textId="06B487CA" w:rsidR="00DE62E7" w:rsidRPr="00D51E91" w:rsidRDefault="00EA0EB9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8</w:t>
            </w:r>
            <w:r w:rsidR="00DE62E7"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DE62E7" w:rsidRPr="00D51E91" w14:paraId="289DC623" w14:textId="77777777" w:rsidTr="00AB7A60">
        <w:tc>
          <w:tcPr>
            <w:tcW w:w="3261" w:type="dxa"/>
          </w:tcPr>
          <w:p w14:paraId="33B8B83E" w14:textId="77777777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aximal RER</w:t>
            </w:r>
          </w:p>
        </w:tc>
        <w:tc>
          <w:tcPr>
            <w:tcW w:w="992" w:type="dxa"/>
          </w:tcPr>
          <w:p w14:paraId="5080FDB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843" w:type="dxa"/>
          </w:tcPr>
          <w:p w14:paraId="7F920B2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.13</w:t>
            </w:r>
          </w:p>
        </w:tc>
        <w:tc>
          <w:tcPr>
            <w:tcW w:w="2268" w:type="dxa"/>
          </w:tcPr>
          <w:p w14:paraId="20C1CCED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7" w:type="dxa"/>
          </w:tcPr>
          <w:p w14:paraId="45DF752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.12</w:t>
            </w:r>
          </w:p>
        </w:tc>
      </w:tr>
      <w:tr w:rsidR="00DE62E7" w:rsidRPr="00D51E91" w14:paraId="2FFB0304" w14:textId="77777777" w:rsidTr="00AB7A60">
        <w:tc>
          <w:tcPr>
            <w:tcW w:w="3261" w:type="dxa"/>
          </w:tcPr>
          <w:p w14:paraId="47C7014F" w14:textId="77777777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ximal HR (bpm)</w:t>
            </w:r>
          </w:p>
        </w:tc>
        <w:tc>
          <w:tcPr>
            <w:tcW w:w="992" w:type="dxa"/>
          </w:tcPr>
          <w:p w14:paraId="388A105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69</w:t>
            </w:r>
          </w:p>
        </w:tc>
        <w:tc>
          <w:tcPr>
            <w:tcW w:w="1843" w:type="dxa"/>
          </w:tcPr>
          <w:p w14:paraId="23A0940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96</w:t>
            </w:r>
          </w:p>
        </w:tc>
        <w:tc>
          <w:tcPr>
            <w:tcW w:w="2268" w:type="dxa"/>
          </w:tcPr>
          <w:p w14:paraId="625B5E2E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81</w:t>
            </w:r>
          </w:p>
        </w:tc>
        <w:tc>
          <w:tcPr>
            <w:tcW w:w="1417" w:type="dxa"/>
          </w:tcPr>
          <w:p w14:paraId="6638E6C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64</w:t>
            </w:r>
          </w:p>
        </w:tc>
      </w:tr>
      <w:tr w:rsidR="00DE62E7" w:rsidRPr="00D51E91" w14:paraId="7278B3AA" w14:textId="77777777" w:rsidTr="00AB7A60">
        <w:tc>
          <w:tcPr>
            <w:tcW w:w="3261" w:type="dxa"/>
          </w:tcPr>
          <w:p w14:paraId="4BAF814D" w14:textId="1AB88188" w:rsidR="00DE62E7" w:rsidRPr="00D51E91" w:rsidRDefault="00DE62E7" w:rsidP="00AB7A60">
            <w:pPr>
              <w:ind w:left="171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ximal HR (% of age-predicted maximal HR)</w:t>
            </w:r>
            <w:r w:rsidR="00DC623D"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107CD6" w:rsidRPr="00D51E91">
              <w:rPr>
                <w:rStyle w:val="fontstyle01"/>
                <w:rFonts w:ascii="Times New Roman" w:hAnsi="Times New Roman" w:cs="Times New Roman"/>
                <w:noProof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2700407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43" w:type="dxa"/>
          </w:tcPr>
          <w:p w14:paraId="4FB4DDE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20</w:t>
            </w:r>
          </w:p>
        </w:tc>
        <w:tc>
          <w:tcPr>
            <w:tcW w:w="2268" w:type="dxa"/>
          </w:tcPr>
          <w:p w14:paraId="68B0EEB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14</w:t>
            </w:r>
          </w:p>
        </w:tc>
        <w:tc>
          <w:tcPr>
            <w:tcW w:w="1417" w:type="dxa"/>
          </w:tcPr>
          <w:p w14:paraId="66C36EA6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</w:tr>
      <w:tr w:rsidR="00DE62E7" w:rsidRPr="00D51E91" w14:paraId="07636A7E" w14:textId="77777777" w:rsidTr="00AB7A60">
        <w:tc>
          <w:tcPr>
            <w:tcW w:w="3261" w:type="dxa"/>
          </w:tcPr>
          <w:p w14:paraId="1B91670A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Self-paced walk</w:t>
            </w:r>
          </w:p>
        </w:tc>
        <w:tc>
          <w:tcPr>
            <w:tcW w:w="992" w:type="dxa"/>
          </w:tcPr>
          <w:p w14:paraId="342A9BDD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1AA2DB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8A8F423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4AACC1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E62E7" w:rsidRPr="00D51E91" w14:paraId="5F5B1DEB" w14:textId="77777777" w:rsidTr="00AB7A60">
        <w:tc>
          <w:tcPr>
            <w:tcW w:w="3261" w:type="dxa"/>
          </w:tcPr>
          <w:p w14:paraId="0BF90DBD" w14:textId="77777777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Walking distance (m)</w:t>
            </w:r>
          </w:p>
        </w:tc>
        <w:tc>
          <w:tcPr>
            <w:tcW w:w="992" w:type="dxa"/>
          </w:tcPr>
          <w:p w14:paraId="6C90B45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305</w:t>
            </w:r>
          </w:p>
        </w:tc>
        <w:tc>
          <w:tcPr>
            <w:tcW w:w="1843" w:type="dxa"/>
          </w:tcPr>
          <w:p w14:paraId="06638603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940</w:t>
            </w:r>
          </w:p>
        </w:tc>
        <w:tc>
          <w:tcPr>
            <w:tcW w:w="2268" w:type="dxa"/>
          </w:tcPr>
          <w:p w14:paraId="3318E640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325</w:t>
            </w:r>
          </w:p>
        </w:tc>
        <w:tc>
          <w:tcPr>
            <w:tcW w:w="1417" w:type="dxa"/>
          </w:tcPr>
          <w:p w14:paraId="5D45F1D3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095</w:t>
            </w:r>
          </w:p>
        </w:tc>
      </w:tr>
      <w:tr w:rsidR="00DE62E7" w:rsidRPr="00D51E91" w14:paraId="34562191" w14:textId="77777777" w:rsidTr="00AB7A60">
        <w:tc>
          <w:tcPr>
            <w:tcW w:w="3261" w:type="dxa"/>
          </w:tcPr>
          <w:p w14:paraId="45979A49" w14:textId="28BC4819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Estimated </w:t>
            </w:r>
            <w:r w:rsid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V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O</w:t>
            </w:r>
            <w:r w:rsidRPr="00D51E9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bscript"/>
                <w:lang w:val="en-US"/>
              </w:rPr>
              <w:t>2peak</w:t>
            </w:r>
          </w:p>
          <w:p w14:paraId="6406BB28" w14:textId="70F9F470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m</w:t>
            </w:r>
            <w:r w:rsid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L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/kg/</w:t>
            </w: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min)</w:t>
            </w:r>
          </w:p>
        </w:tc>
        <w:tc>
          <w:tcPr>
            <w:tcW w:w="992" w:type="dxa"/>
          </w:tcPr>
          <w:p w14:paraId="7146E929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2.2</w:t>
            </w:r>
          </w:p>
        </w:tc>
        <w:tc>
          <w:tcPr>
            <w:tcW w:w="1843" w:type="dxa"/>
          </w:tcPr>
          <w:p w14:paraId="486BBEDB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8.9</w:t>
            </w:r>
          </w:p>
        </w:tc>
        <w:tc>
          <w:tcPr>
            <w:tcW w:w="2268" w:type="dxa"/>
          </w:tcPr>
          <w:p w14:paraId="6885C63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417" w:type="dxa"/>
          </w:tcPr>
          <w:p w14:paraId="6F1283C5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7.8</w:t>
            </w:r>
          </w:p>
        </w:tc>
      </w:tr>
      <w:tr w:rsidR="00DE62E7" w:rsidRPr="00D51E91" w14:paraId="3B8B3447" w14:textId="77777777" w:rsidTr="00AB7A60">
        <w:tc>
          <w:tcPr>
            <w:tcW w:w="3261" w:type="dxa"/>
          </w:tcPr>
          <w:p w14:paraId="67527B09" w14:textId="77777777" w:rsidR="00DE62E7" w:rsidRPr="00D51E91" w:rsidRDefault="00DE62E7" w:rsidP="00AB7A60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CRF errors</w:t>
            </w:r>
          </w:p>
        </w:tc>
        <w:tc>
          <w:tcPr>
            <w:tcW w:w="992" w:type="dxa"/>
          </w:tcPr>
          <w:p w14:paraId="6246ED6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60F2A5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ED7365A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14CD4C4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E62E7" w:rsidRPr="00D51E91" w14:paraId="2E888C4E" w14:textId="77777777" w:rsidTr="00AB7A60">
        <w:tc>
          <w:tcPr>
            <w:tcW w:w="3261" w:type="dxa"/>
          </w:tcPr>
          <w:p w14:paraId="66614FCC" w14:textId="77777777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Absolute error</w:t>
            </w:r>
          </w:p>
          <w:p w14:paraId="3E3F344E" w14:textId="165D4D9D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m</w:t>
            </w:r>
            <w:r w:rsid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L</w:t>
            </w:r>
            <w:r w:rsidRPr="00D51E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/kg/</w:t>
            </w:r>
            <w:r w:rsidRPr="00D51E9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min)</w:t>
            </w:r>
          </w:p>
        </w:tc>
        <w:tc>
          <w:tcPr>
            <w:tcW w:w="992" w:type="dxa"/>
          </w:tcPr>
          <w:p w14:paraId="19C65D18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843" w:type="dxa"/>
          </w:tcPr>
          <w:p w14:paraId="69EE2381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1.2</w:t>
            </w:r>
          </w:p>
        </w:tc>
        <w:tc>
          <w:tcPr>
            <w:tcW w:w="2268" w:type="dxa"/>
          </w:tcPr>
          <w:p w14:paraId="6FD4F82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1.5</w:t>
            </w:r>
          </w:p>
        </w:tc>
        <w:tc>
          <w:tcPr>
            <w:tcW w:w="1417" w:type="dxa"/>
          </w:tcPr>
          <w:p w14:paraId="58401C3F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12.3</w:t>
            </w:r>
          </w:p>
        </w:tc>
      </w:tr>
      <w:tr w:rsidR="00DE62E7" w:rsidRPr="00D51E91" w14:paraId="7597ECE4" w14:textId="77777777" w:rsidTr="00AB7A60">
        <w:tc>
          <w:tcPr>
            <w:tcW w:w="3261" w:type="dxa"/>
          </w:tcPr>
          <w:p w14:paraId="477B69FF" w14:textId="77777777" w:rsidR="00DE62E7" w:rsidRPr="00D51E91" w:rsidRDefault="00DE62E7" w:rsidP="00AB7A60">
            <w:pPr>
              <w:ind w:left="179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Absolute percentage error (%)</w:t>
            </w:r>
          </w:p>
        </w:tc>
        <w:tc>
          <w:tcPr>
            <w:tcW w:w="992" w:type="dxa"/>
          </w:tcPr>
          <w:p w14:paraId="649E376C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843" w:type="dxa"/>
          </w:tcPr>
          <w:p w14:paraId="24C117A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40.2</w:t>
            </w:r>
          </w:p>
        </w:tc>
        <w:tc>
          <w:tcPr>
            <w:tcW w:w="2268" w:type="dxa"/>
          </w:tcPr>
          <w:p w14:paraId="1EB45CD3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417" w:type="dxa"/>
          </w:tcPr>
          <w:p w14:paraId="0859BC42" w14:textId="77777777" w:rsidR="00DE62E7" w:rsidRPr="00D51E91" w:rsidRDefault="00DE62E7" w:rsidP="00AB7A60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D51E9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48.3</w:t>
            </w:r>
          </w:p>
        </w:tc>
      </w:tr>
    </w:tbl>
    <w:p w14:paraId="6067DA84" w14:textId="3A404EC4" w:rsidR="00DE62E7" w:rsidRPr="00D51E91" w:rsidRDefault="00107CD6" w:rsidP="00DE62E7">
      <w:pPr>
        <w:spacing w:after="0"/>
        <w:jc w:val="both"/>
        <w:rPr>
          <w:rStyle w:val="fontstyle01"/>
          <w:rFonts w:ascii="Times New Roman" w:hAnsi="Times New Roman" w:cs="Times New Roman"/>
          <w:noProof/>
          <w:vertAlign w:val="superscript"/>
          <w:lang w:val="en-US"/>
        </w:rPr>
      </w:pPr>
      <w:r w:rsidRPr="00D51E91">
        <w:rPr>
          <w:rStyle w:val="fontstyle01"/>
          <w:rFonts w:ascii="Times New Roman" w:hAnsi="Times New Roman" w:cs="Times New Roman"/>
          <w:noProof/>
          <w:vertAlign w:val="superscript"/>
          <w:lang w:val="en-US"/>
        </w:rPr>
        <w:t>a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</w:t>
      </w:r>
      <w:r w:rsidR="00DE62E7" w:rsidRPr="00D51E91">
        <w:rPr>
          <w:rStyle w:val="fontstyle01"/>
          <w:rFonts w:ascii="Times New Roman" w:hAnsi="Times New Roman" w:cs="Times New Roman"/>
          <w:noProof/>
          <w:lang w:val="en-US"/>
        </w:rPr>
        <w:t>As defined by the International Diabetes Federation</w:t>
      </w:r>
      <w:r w:rsidR="00B55167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</w:t>
      </w:r>
      <w:r w:rsidR="00BC0FC1" w:rsidRPr="00D51E91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</w:t>
      </w:r>
      <w:r w:rsidR="00B55167" w:rsidRPr="00D51E91">
        <w:rPr>
          <w:rStyle w:val="fontstyle01"/>
          <w:rFonts w:ascii="Times New Roman" w:hAnsi="Times New Roman" w:cs="Times New Roman"/>
          <w:noProof/>
          <w:lang w:val="en-US"/>
        </w:rPr>
        <w:t>4</w:t>
      </w:r>
      <w:r w:rsidR="00FA5F4E" w:rsidRPr="00D51E91">
        <w:rPr>
          <w:rStyle w:val="fontstyle01"/>
          <w:rFonts w:ascii="Times New Roman" w:hAnsi="Times New Roman" w:cs="Times New Roman"/>
          <w:noProof/>
          <w:lang w:val="en-US"/>
        </w:rPr>
        <w:t>1</w:t>
      </w:r>
      <w:r w:rsidR="00BC0FC1" w:rsidRPr="00D51E91">
        <w:rPr>
          <w:rStyle w:val="fontstyle01"/>
          <w:rFonts w:ascii="Times New Roman" w:hAnsi="Times New Roman" w:cs="Times New Roman"/>
          <w:noProof/>
          <w:lang w:val="en-US"/>
        </w:rPr>
        <w:t>]</w:t>
      </w:r>
      <w:r w:rsidR="00DE62E7" w:rsidRPr="00D51E91">
        <w:rPr>
          <w:rStyle w:val="fontstyle01"/>
          <w:rFonts w:ascii="Times New Roman" w:hAnsi="Times New Roman" w:cs="Times New Roman"/>
          <w:noProof/>
          <w:lang w:val="en-US"/>
        </w:rPr>
        <w:t>.</w:t>
      </w:r>
    </w:p>
    <w:p w14:paraId="0B36E52E" w14:textId="501A78DD" w:rsidR="00DE62E7" w:rsidRPr="00D51E91" w:rsidRDefault="00107CD6" w:rsidP="00DE62E7">
      <w:pPr>
        <w:spacing w:after="0"/>
        <w:jc w:val="both"/>
        <w:rPr>
          <w:rStyle w:val="fontstyle01"/>
          <w:rFonts w:ascii="Times New Roman" w:hAnsi="Times New Roman" w:cs="Times New Roman"/>
          <w:noProof/>
          <w:vertAlign w:val="superscript"/>
          <w:lang w:val="en-US"/>
        </w:rPr>
      </w:pPr>
      <w:r w:rsidRPr="00D51E91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b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P</w:t>
      </w:r>
      <w:r w:rsidR="00DE62E7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redicted </w:t>
      </w:r>
      <w:r w:rsidR="00DE62E7" w:rsidRPr="00D51E9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V̇O</w:t>
      </w:r>
      <w:r w:rsidR="00DE62E7" w:rsidRPr="00D51E9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w:t>2</w:t>
      </w:r>
      <w:r w:rsidR="00DE62E7" w:rsidRPr="00D51E91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peak</w:t>
      </w:r>
      <w:r w:rsidR="00DE62E7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</w:t>
      </w:r>
      <w:r w:rsidR="00EA0EB9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based on Edvardsen et al. </w:t>
      </w:r>
      <w:r w:rsidR="00BC0FC1" w:rsidRPr="00D51E91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</w:t>
      </w:r>
      <w:r w:rsidR="00B55167" w:rsidRPr="00D51E91">
        <w:rPr>
          <w:rStyle w:val="fontstyle01"/>
          <w:rFonts w:ascii="Times New Roman" w:hAnsi="Times New Roman" w:cs="Times New Roman"/>
          <w:noProof/>
          <w:lang w:val="en-US"/>
        </w:rPr>
        <w:t>2</w:t>
      </w:r>
      <w:r w:rsidR="00FA5F4E" w:rsidRPr="00D51E91">
        <w:rPr>
          <w:rStyle w:val="fontstyle01"/>
          <w:rFonts w:ascii="Times New Roman" w:hAnsi="Times New Roman" w:cs="Times New Roman"/>
          <w:noProof/>
          <w:lang w:val="en-US"/>
        </w:rPr>
        <w:t>5</w:t>
      </w:r>
      <w:r w:rsidR="00BC0FC1" w:rsidRPr="00D51E91">
        <w:rPr>
          <w:rStyle w:val="fontstyle01"/>
          <w:rFonts w:ascii="Times New Roman" w:hAnsi="Times New Roman" w:cs="Times New Roman"/>
          <w:noProof/>
          <w:lang w:val="en-US"/>
        </w:rPr>
        <w:t>]</w:t>
      </w:r>
      <w:r w:rsidR="00EA0EB9" w:rsidRPr="00D51E91">
        <w:rPr>
          <w:rStyle w:val="fontstyle01"/>
          <w:rFonts w:ascii="Times New Roman" w:hAnsi="Times New Roman" w:cs="Times New Roman"/>
          <w:noProof/>
          <w:lang w:val="en-US"/>
        </w:rPr>
        <w:t>.</w:t>
      </w:r>
    </w:p>
    <w:p w14:paraId="5402C66A" w14:textId="3ADD60A7" w:rsidR="00DE62E7" w:rsidRPr="00D51E91" w:rsidRDefault="00107CD6" w:rsidP="00DE62E7">
      <w:pPr>
        <w:spacing w:after="0"/>
        <w:jc w:val="both"/>
        <w:rPr>
          <w:rStyle w:val="fontstyle01"/>
          <w:rFonts w:ascii="Times New Roman" w:hAnsi="Times New Roman" w:cs="Times New Roman"/>
          <w:noProof/>
          <w:lang w:val="en-US"/>
        </w:rPr>
      </w:pPr>
      <w:r w:rsidRPr="00D51E91">
        <w:rPr>
          <w:rStyle w:val="fontstyle01"/>
          <w:rFonts w:ascii="Times New Roman" w:hAnsi="Times New Roman" w:cs="Times New Roman"/>
          <w:noProof/>
          <w:vertAlign w:val="superscript"/>
          <w:lang w:val="en-US"/>
        </w:rPr>
        <w:t>c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</w:t>
      </w:r>
      <w:r w:rsidR="00DE62E7" w:rsidRPr="00D51E91">
        <w:rPr>
          <w:rStyle w:val="fontstyle01"/>
          <w:rFonts w:ascii="Times New Roman" w:hAnsi="Times New Roman" w:cs="Times New Roman"/>
          <w:noProof/>
          <w:lang w:val="en-US"/>
        </w:rPr>
        <w:t>Age-predicted maximal HR = 220 – age.</w:t>
      </w:r>
    </w:p>
    <w:p w14:paraId="028F6BC5" w14:textId="10E21AE3" w:rsidR="00911687" w:rsidRPr="00D51E91" w:rsidRDefault="00DE62E7" w:rsidP="00E6553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51E91">
        <w:rPr>
          <w:rStyle w:val="fontstyle01"/>
          <w:rFonts w:ascii="Times New Roman" w:hAnsi="Times New Roman" w:cs="Times New Roman"/>
          <w:noProof/>
          <w:lang w:val="en-US"/>
        </w:rPr>
        <w:t>CRF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cardiorespiratory fitness; HbA</w:t>
      </w:r>
      <w:r w:rsidRPr="00D51E91">
        <w:rPr>
          <w:rStyle w:val="fontstyle01"/>
          <w:rFonts w:ascii="Times New Roman" w:hAnsi="Times New Roman" w:cs="Times New Roman"/>
          <w:noProof/>
          <w:vertAlign w:val="subscript"/>
          <w:lang w:val="en-US"/>
        </w:rPr>
        <w:t>1c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glycosylated hemoglobin A</w:t>
      </w:r>
      <w:r w:rsidRPr="00D51E91">
        <w:rPr>
          <w:rStyle w:val="fontstyle01"/>
          <w:rFonts w:ascii="Times New Roman" w:hAnsi="Times New Roman" w:cs="Times New Roman"/>
          <w:noProof/>
          <w:vertAlign w:val="subscript"/>
          <w:lang w:val="en-US"/>
        </w:rPr>
        <w:t>1c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>; HR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heart rate; MET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metabolic equivalent; RER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respiratory exchange ratio; </w:t>
      </w:r>
      <w:r w:rsidR="00D51E9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V</w:t>
      </w:r>
      <w:r w:rsidRPr="00D51E9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O</w:t>
      </w:r>
      <w:r w:rsidRPr="00D51E9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  <w:lang w:val="en-US"/>
        </w:rPr>
        <w:t>2peak</w:t>
      </w:r>
      <w:r w:rsidR="00DC623D" w:rsidRPr="00D51E91">
        <w:rPr>
          <w:rStyle w:val="fontstyle01"/>
          <w:rFonts w:ascii="Times New Roman" w:hAnsi="Times New Roman" w:cs="Times New Roman"/>
          <w:noProof/>
          <w:lang w:val="en-US"/>
        </w:rPr>
        <w:t>,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peak O</w:t>
      </w:r>
      <w:r w:rsidRPr="00D51E91">
        <w:rPr>
          <w:rStyle w:val="fontstyle01"/>
          <w:rFonts w:ascii="Times New Roman" w:hAnsi="Times New Roman" w:cs="Times New Roman"/>
          <w:noProof/>
          <w:vertAlign w:val="subscript"/>
          <w:lang w:val="en-US"/>
        </w:rPr>
        <w:t>2</w:t>
      </w:r>
      <w:r w:rsidRPr="00D51E91">
        <w:rPr>
          <w:rStyle w:val="fontstyle01"/>
          <w:rFonts w:ascii="Times New Roman" w:hAnsi="Times New Roman" w:cs="Times New Roman"/>
          <w:noProof/>
          <w:lang w:val="en-US"/>
        </w:rPr>
        <w:t xml:space="preserve"> uptake.</w:t>
      </w:r>
    </w:p>
    <w:sectPr w:rsidR="00911687" w:rsidRPr="00D51E91" w:rsidSect="00273FD7">
      <w:footerReference w:type="default" r:id="rId7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8EE9" w14:textId="77777777" w:rsidR="00AB7A60" w:rsidRDefault="00AB7A60">
      <w:pPr>
        <w:spacing w:after="0" w:line="240" w:lineRule="auto"/>
      </w:pPr>
      <w:r>
        <w:separator/>
      </w:r>
    </w:p>
  </w:endnote>
  <w:endnote w:type="continuationSeparator" w:id="0">
    <w:p w14:paraId="7BE36E03" w14:textId="77777777" w:rsidR="00AB7A60" w:rsidRDefault="00AB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FE778" w14:textId="77777777" w:rsidR="00AB7A60" w:rsidRDefault="00AB7A6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43EB9" w14:textId="77777777" w:rsidR="00AB7A60" w:rsidRDefault="00AB7A60">
      <w:pPr>
        <w:spacing w:after="0" w:line="240" w:lineRule="auto"/>
      </w:pPr>
      <w:r>
        <w:separator/>
      </w:r>
    </w:p>
  </w:footnote>
  <w:footnote w:type="continuationSeparator" w:id="0">
    <w:p w14:paraId="48D48D0A" w14:textId="77777777" w:rsidR="00AB7A60" w:rsidRDefault="00AB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A3"/>
    <w:rsid w:val="0000429C"/>
    <w:rsid w:val="000060A9"/>
    <w:rsid w:val="00010B2B"/>
    <w:rsid w:val="00011CBD"/>
    <w:rsid w:val="00012486"/>
    <w:rsid w:val="00013BB9"/>
    <w:rsid w:val="00015764"/>
    <w:rsid w:val="00021082"/>
    <w:rsid w:val="00021DA6"/>
    <w:rsid w:val="00023ECF"/>
    <w:rsid w:val="000276BE"/>
    <w:rsid w:val="00031FE3"/>
    <w:rsid w:val="0003211A"/>
    <w:rsid w:val="00036D83"/>
    <w:rsid w:val="00042B54"/>
    <w:rsid w:val="000471F5"/>
    <w:rsid w:val="0005022F"/>
    <w:rsid w:val="0005344A"/>
    <w:rsid w:val="000540FE"/>
    <w:rsid w:val="00056AC1"/>
    <w:rsid w:val="0005746E"/>
    <w:rsid w:val="0006019E"/>
    <w:rsid w:val="000631C2"/>
    <w:rsid w:val="00063D20"/>
    <w:rsid w:val="0006718E"/>
    <w:rsid w:val="00077CF4"/>
    <w:rsid w:val="00077EED"/>
    <w:rsid w:val="000805F3"/>
    <w:rsid w:val="00085E27"/>
    <w:rsid w:val="00086696"/>
    <w:rsid w:val="00091EB0"/>
    <w:rsid w:val="000936B1"/>
    <w:rsid w:val="000A28FE"/>
    <w:rsid w:val="000A5E04"/>
    <w:rsid w:val="000A6860"/>
    <w:rsid w:val="000B48B9"/>
    <w:rsid w:val="000B66A3"/>
    <w:rsid w:val="000C3AC5"/>
    <w:rsid w:val="000D5BCC"/>
    <w:rsid w:val="000E3FC1"/>
    <w:rsid w:val="000E56D6"/>
    <w:rsid w:val="000F2BD7"/>
    <w:rsid w:val="000F493B"/>
    <w:rsid w:val="000F5FC9"/>
    <w:rsid w:val="001009B9"/>
    <w:rsid w:val="00101FFF"/>
    <w:rsid w:val="001027A9"/>
    <w:rsid w:val="00104ADD"/>
    <w:rsid w:val="00107CD6"/>
    <w:rsid w:val="001131BD"/>
    <w:rsid w:val="00127F4A"/>
    <w:rsid w:val="00131BB3"/>
    <w:rsid w:val="00144D12"/>
    <w:rsid w:val="00160130"/>
    <w:rsid w:val="00161D29"/>
    <w:rsid w:val="00165BC2"/>
    <w:rsid w:val="00173F80"/>
    <w:rsid w:val="001758F5"/>
    <w:rsid w:val="00175D7E"/>
    <w:rsid w:val="00190712"/>
    <w:rsid w:val="00190D5C"/>
    <w:rsid w:val="0019388B"/>
    <w:rsid w:val="00193BD3"/>
    <w:rsid w:val="001949DF"/>
    <w:rsid w:val="00195DDB"/>
    <w:rsid w:val="001A11CD"/>
    <w:rsid w:val="001A3914"/>
    <w:rsid w:val="001A6B0A"/>
    <w:rsid w:val="001A78BD"/>
    <w:rsid w:val="001B3E12"/>
    <w:rsid w:val="001C539F"/>
    <w:rsid w:val="001C5475"/>
    <w:rsid w:val="001C5958"/>
    <w:rsid w:val="001D550B"/>
    <w:rsid w:val="001D7103"/>
    <w:rsid w:val="001E462F"/>
    <w:rsid w:val="001F2AAA"/>
    <w:rsid w:val="001F3680"/>
    <w:rsid w:val="001F55F4"/>
    <w:rsid w:val="001F76F8"/>
    <w:rsid w:val="00215458"/>
    <w:rsid w:val="00236B2B"/>
    <w:rsid w:val="00236D5E"/>
    <w:rsid w:val="0023701F"/>
    <w:rsid w:val="00241122"/>
    <w:rsid w:val="00245DAF"/>
    <w:rsid w:val="002472E7"/>
    <w:rsid w:val="00251A98"/>
    <w:rsid w:val="00257571"/>
    <w:rsid w:val="00265311"/>
    <w:rsid w:val="00266E77"/>
    <w:rsid w:val="00273FD7"/>
    <w:rsid w:val="002827DD"/>
    <w:rsid w:val="00284217"/>
    <w:rsid w:val="00290B33"/>
    <w:rsid w:val="00291E12"/>
    <w:rsid w:val="00297A01"/>
    <w:rsid w:val="002A03C8"/>
    <w:rsid w:val="002A0B11"/>
    <w:rsid w:val="002A4639"/>
    <w:rsid w:val="002A6C7A"/>
    <w:rsid w:val="002B0365"/>
    <w:rsid w:val="002B27EA"/>
    <w:rsid w:val="002B2E2E"/>
    <w:rsid w:val="002B6E78"/>
    <w:rsid w:val="002E1E17"/>
    <w:rsid w:val="002E2A28"/>
    <w:rsid w:val="002E30C9"/>
    <w:rsid w:val="002E400F"/>
    <w:rsid w:val="002F0A18"/>
    <w:rsid w:val="002F4FE9"/>
    <w:rsid w:val="002F583C"/>
    <w:rsid w:val="00301306"/>
    <w:rsid w:val="00310778"/>
    <w:rsid w:val="00321779"/>
    <w:rsid w:val="0032513F"/>
    <w:rsid w:val="00337586"/>
    <w:rsid w:val="00354225"/>
    <w:rsid w:val="003728ED"/>
    <w:rsid w:val="003744E0"/>
    <w:rsid w:val="00380160"/>
    <w:rsid w:val="003803D8"/>
    <w:rsid w:val="0038185B"/>
    <w:rsid w:val="003A4F71"/>
    <w:rsid w:val="003A6C67"/>
    <w:rsid w:val="003B58F0"/>
    <w:rsid w:val="003C7BAE"/>
    <w:rsid w:val="003C7CAA"/>
    <w:rsid w:val="003D56CA"/>
    <w:rsid w:val="003E3035"/>
    <w:rsid w:val="003E5315"/>
    <w:rsid w:val="003F2733"/>
    <w:rsid w:val="003F45F9"/>
    <w:rsid w:val="003F72EC"/>
    <w:rsid w:val="0040364D"/>
    <w:rsid w:val="0041669B"/>
    <w:rsid w:val="00416FE8"/>
    <w:rsid w:val="00422B88"/>
    <w:rsid w:val="0042542E"/>
    <w:rsid w:val="0042590E"/>
    <w:rsid w:val="00432ABC"/>
    <w:rsid w:val="0043394B"/>
    <w:rsid w:val="004348A8"/>
    <w:rsid w:val="00434C0F"/>
    <w:rsid w:val="00440BD6"/>
    <w:rsid w:val="004451D7"/>
    <w:rsid w:val="00451449"/>
    <w:rsid w:val="00457879"/>
    <w:rsid w:val="00470707"/>
    <w:rsid w:val="00471795"/>
    <w:rsid w:val="00474106"/>
    <w:rsid w:val="0047436D"/>
    <w:rsid w:val="00474DCF"/>
    <w:rsid w:val="00494442"/>
    <w:rsid w:val="004970CD"/>
    <w:rsid w:val="00497E3C"/>
    <w:rsid w:val="004B2049"/>
    <w:rsid w:val="004B2524"/>
    <w:rsid w:val="004B3395"/>
    <w:rsid w:val="004B58EE"/>
    <w:rsid w:val="004B6979"/>
    <w:rsid w:val="004C0F8E"/>
    <w:rsid w:val="004C3C9C"/>
    <w:rsid w:val="004C7316"/>
    <w:rsid w:val="004D3F78"/>
    <w:rsid w:val="004E248A"/>
    <w:rsid w:val="004F1FAB"/>
    <w:rsid w:val="004F20F3"/>
    <w:rsid w:val="004F6ED6"/>
    <w:rsid w:val="005031EB"/>
    <w:rsid w:val="00510447"/>
    <w:rsid w:val="005118AF"/>
    <w:rsid w:val="0052074C"/>
    <w:rsid w:val="00524AFF"/>
    <w:rsid w:val="00540E02"/>
    <w:rsid w:val="0054505E"/>
    <w:rsid w:val="0054600D"/>
    <w:rsid w:val="00546737"/>
    <w:rsid w:val="00587397"/>
    <w:rsid w:val="00591B26"/>
    <w:rsid w:val="00596C04"/>
    <w:rsid w:val="005A257D"/>
    <w:rsid w:val="005A7367"/>
    <w:rsid w:val="005B7A2B"/>
    <w:rsid w:val="005C4897"/>
    <w:rsid w:val="005C73E4"/>
    <w:rsid w:val="005D135B"/>
    <w:rsid w:val="005D2F0A"/>
    <w:rsid w:val="005D3024"/>
    <w:rsid w:val="005E5AD7"/>
    <w:rsid w:val="005F1081"/>
    <w:rsid w:val="005F15CB"/>
    <w:rsid w:val="005F210A"/>
    <w:rsid w:val="005F23B8"/>
    <w:rsid w:val="005F5925"/>
    <w:rsid w:val="005F593D"/>
    <w:rsid w:val="00602AF4"/>
    <w:rsid w:val="00604605"/>
    <w:rsid w:val="0061080F"/>
    <w:rsid w:val="00610888"/>
    <w:rsid w:val="00611E9D"/>
    <w:rsid w:val="00611EE5"/>
    <w:rsid w:val="00612637"/>
    <w:rsid w:val="00613BA4"/>
    <w:rsid w:val="006252AB"/>
    <w:rsid w:val="00631CCE"/>
    <w:rsid w:val="006331AA"/>
    <w:rsid w:val="006336E5"/>
    <w:rsid w:val="006443DB"/>
    <w:rsid w:val="006461FA"/>
    <w:rsid w:val="00650684"/>
    <w:rsid w:val="00652ADE"/>
    <w:rsid w:val="00660BF9"/>
    <w:rsid w:val="00663360"/>
    <w:rsid w:val="00664FFB"/>
    <w:rsid w:val="00667244"/>
    <w:rsid w:val="00671A92"/>
    <w:rsid w:val="0069511F"/>
    <w:rsid w:val="006B0DAC"/>
    <w:rsid w:val="006B3DC8"/>
    <w:rsid w:val="006B49E7"/>
    <w:rsid w:val="006C0694"/>
    <w:rsid w:val="006C15E7"/>
    <w:rsid w:val="006C40F2"/>
    <w:rsid w:val="006D210E"/>
    <w:rsid w:val="006D3F13"/>
    <w:rsid w:val="006D4E0E"/>
    <w:rsid w:val="006D766B"/>
    <w:rsid w:val="006E4014"/>
    <w:rsid w:val="006F0B33"/>
    <w:rsid w:val="00700F40"/>
    <w:rsid w:val="00706B16"/>
    <w:rsid w:val="00710E5A"/>
    <w:rsid w:val="00730258"/>
    <w:rsid w:val="00734011"/>
    <w:rsid w:val="00736938"/>
    <w:rsid w:val="00740071"/>
    <w:rsid w:val="007424F8"/>
    <w:rsid w:val="007458A3"/>
    <w:rsid w:val="00747063"/>
    <w:rsid w:val="00755B2F"/>
    <w:rsid w:val="00755CB0"/>
    <w:rsid w:val="0076195B"/>
    <w:rsid w:val="00764404"/>
    <w:rsid w:val="00765FDA"/>
    <w:rsid w:val="00771B68"/>
    <w:rsid w:val="00777F90"/>
    <w:rsid w:val="00780D52"/>
    <w:rsid w:val="00785C23"/>
    <w:rsid w:val="00791CE4"/>
    <w:rsid w:val="00792490"/>
    <w:rsid w:val="00794F50"/>
    <w:rsid w:val="007C45F9"/>
    <w:rsid w:val="007C7422"/>
    <w:rsid w:val="007D57C4"/>
    <w:rsid w:val="007D682B"/>
    <w:rsid w:val="007E0191"/>
    <w:rsid w:val="007F040C"/>
    <w:rsid w:val="007F1C96"/>
    <w:rsid w:val="007F5AA6"/>
    <w:rsid w:val="007F7A2D"/>
    <w:rsid w:val="00801815"/>
    <w:rsid w:val="00806F99"/>
    <w:rsid w:val="00813950"/>
    <w:rsid w:val="00815037"/>
    <w:rsid w:val="00820340"/>
    <w:rsid w:val="008276C3"/>
    <w:rsid w:val="008330DE"/>
    <w:rsid w:val="008377FE"/>
    <w:rsid w:val="00841C7F"/>
    <w:rsid w:val="00844F38"/>
    <w:rsid w:val="0084651A"/>
    <w:rsid w:val="00851765"/>
    <w:rsid w:val="00872B55"/>
    <w:rsid w:val="00895AEB"/>
    <w:rsid w:val="008A1B53"/>
    <w:rsid w:val="008A32C3"/>
    <w:rsid w:val="008B1768"/>
    <w:rsid w:val="008B365F"/>
    <w:rsid w:val="008B3B08"/>
    <w:rsid w:val="008C07AB"/>
    <w:rsid w:val="008C539E"/>
    <w:rsid w:val="008D19DB"/>
    <w:rsid w:val="008D3550"/>
    <w:rsid w:val="008D4E1A"/>
    <w:rsid w:val="008F1EA3"/>
    <w:rsid w:val="008F4431"/>
    <w:rsid w:val="008F6B7C"/>
    <w:rsid w:val="00902F52"/>
    <w:rsid w:val="00911687"/>
    <w:rsid w:val="0091550A"/>
    <w:rsid w:val="00922846"/>
    <w:rsid w:val="0092410D"/>
    <w:rsid w:val="00925374"/>
    <w:rsid w:val="00931084"/>
    <w:rsid w:val="00934224"/>
    <w:rsid w:val="00936D42"/>
    <w:rsid w:val="00940700"/>
    <w:rsid w:val="00943A3C"/>
    <w:rsid w:val="0094495B"/>
    <w:rsid w:val="00955290"/>
    <w:rsid w:val="00965923"/>
    <w:rsid w:val="00967098"/>
    <w:rsid w:val="009758A9"/>
    <w:rsid w:val="0098241B"/>
    <w:rsid w:val="00982E53"/>
    <w:rsid w:val="0098412B"/>
    <w:rsid w:val="00984E39"/>
    <w:rsid w:val="00986191"/>
    <w:rsid w:val="00987F45"/>
    <w:rsid w:val="00991F59"/>
    <w:rsid w:val="009A2ED3"/>
    <w:rsid w:val="009B6CBF"/>
    <w:rsid w:val="009C20C5"/>
    <w:rsid w:val="009C65B9"/>
    <w:rsid w:val="009D1D78"/>
    <w:rsid w:val="009E6AA8"/>
    <w:rsid w:val="009E6D98"/>
    <w:rsid w:val="009E7FD2"/>
    <w:rsid w:val="009F1D6C"/>
    <w:rsid w:val="009F1D7E"/>
    <w:rsid w:val="00A0338B"/>
    <w:rsid w:val="00A03BBD"/>
    <w:rsid w:val="00A14EE1"/>
    <w:rsid w:val="00A312F3"/>
    <w:rsid w:val="00A3345C"/>
    <w:rsid w:val="00A35BF9"/>
    <w:rsid w:val="00A400BE"/>
    <w:rsid w:val="00A40468"/>
    <w:rsid w:val="00A404C0"/>
    <w:rsid w:val="00A45B8B"/>
    <w:rsid w:val="00A46B8C"/>
    <w:rsid w:val="00A63F5E"/>
    <w:rsid w:val="00A745D6"/>
    <w:rsid w:val="00A80B43"/>
    <w:rsid w:val="00A82CC5"/>
    <w:rsid w:val="00A8535B"/>
    <w:rsid w:val="00A9633A"/>
    <w:rsid w:val="00AA2CA4"/>
    <w:rsid w:val="00AA7596"/>
    <w:rsid w:val="00AB0578"/>
    <w:rsid w:val="00AB2E8F"/>
    <w:rsid w:val="00AB3E5C"/>
    <w:rsid w:val="00AB7A60"/>
    <w:rsid w:val="00AC26A7"/>
    <w:rsid w:val="00AC762A"/>
    <w:rsid w:val="00AD6192"/>
    <w:rsid w:val="00AF0A32"/>
    <w:rsid w:val="00B11C8C"/>
    <w:rsid w:val="00B23BA4"/>
    <w:rsid w:val="00B26312"/>
    <w:rsid w:val="00B33AF3"/>
    <w:rsid w:val="00B3418D"/>
    <w:rsid w:val="00B3458B"/>
    <w:rsid w:val="00B35421"/>
    <w:rsid w:val="00B35DA9"/>
    <w:rsid w:val="00B379DB"/>
    <w:rsid w:val="00B40DB6"/>
    <w:rsid w:val="00B53033"/>
    <w:rsid w:val="00B53E05"/>
    <w:rsid w:val="00B55167"/>
    <w:rsid w:val="00B61E5E"/>
    <w:rsid w:val="00B67774"/>
    <w:rsid w:val="00B70F3A"/>
    <w:rsid w:val="00B738B8"/>
    <w:rsid w:val="00B819D6"/>
    <w:rsid w:val="00BA14D4"/>
    <w:rsid w:val="00BB2F7E"/>
    <w:rsid w:val="00BB6304"/>
    <w:rsid w:val="00BB7997"/>
    <w:rsid w:val="00BC0FC1"/>
    <w:rsid w:val="00BC2699"/>
    <w:rsid w:val="00BC384D"/>
    <w:rsid w:val="00BC67C8"/>
    <w:rsid w:val="00BD6AF9"/>
    <w:rsid w:val="00BE51A4"/>
    <w:rsid w:val="00BF09AC"/>
    <w:rsid w:val="00BF6ECA"/>
    <w:rsid w:val="00C06FE6"/>
    <w:rsid w:val="00C11278"/>
    <w:rsid w:val="00C121DB"/>
    <w:rsid w:val="00C360C3"/>
    <w:rsid w:val="00C41F0C"/>
    <w:rsid w:val="00C53476"/>
    <w:rsid w:val="00C70241"/>
    <w:rsid w:val="00C75BF6"/>
    <w:rsid w:val="00C83458"/>
    <w:rsid w:val="00C867E9"/>
    <w:rsid w:val="00C92850"/>
    <w:rsid w:val="00C9723D"/>
    <w:rsid w:val="00C97A26"/>
    <w:rsid w:val="00CA1CF5"/>
    <w:rsid w:val="00CB63DC"/>
    <w:rsid w:val="00CB709B"/>
    <w:rsid w:val="00CC0437"/>
    <w:rsid w:val="00CC0EDF"/>
    <w:rsid w:val="00CC64A8"/>
    <w:rsid w:val="00CD4A30"/>
    <w:rsid w:val="00CD4C7D"/>
    <w:rsid w:val="00CE2202"/>
    <w:rsid w:val="00CF4982"/>
    <w:rsid w:val="00CF795A"/>
    <w:rsid w:val="00D06F09"/>
    <w:rsid w:val="00D072B4"/>
    <w:rsid w:val="00D16768"/>
    <w:rsid w:val="00D21404"/>
    <w:rsid w:val="00D26A28"/>
    <w:rsid w:val="00D2736E"/>
    <w:rsid w:val="00D3409A"/>
    <w:rsid w:val="00D51E91"/>
    <w:rsid w:val="00D67AF4"/>
    <w:rsid w:val="00D77ADC"/>
    <w:rsid w:val="00D8142A"/>
    <w:rsid w:val="00D852AB"/>
    <w:rsid w:val="00D91DAF"/>
    <w:rsid w:val="00D933B3"/>
    <w:rsid w:val="00D9551B"/>
    <w:rsid w:val="00D95F8D"/>
    <w:rsid w:val="00D964D2"/>
    <w:rsid w:val="00DA16F2"/>
    <w:rsid w:val="00DA71AA"/>
    <w:rsid w:val="00DB145D"/>
    <w:rsid w:val="00DB4D46"/>
    <w:rsid w:val="00DC6218"/>
    <w:rsid w:val="00DC623D"/>
    <w:rsid w:val="00DC72CD"/>
    <w:rsid w:val="00DC7921"/>
    <w:rsid w:val="00DD2411"/>
    <w:rsid w:val="00DD5F76"/>
    <w:rsid w:val="00DE62E7"/>
    <w:rsid w:val="00DF3C58"/>
    <w:rsid w:val="00E045D3"/>
    <w:rsid w:val="00E07CF8"/>
    <w:rsid w:val="00E13E0D"/>
    <w:rsid w:val="00E22A3A"/>
    <w:rsid w:val="00E23A60"/>
    <w:rsid w:val="00E26796"/>
    <w:rsid w:val="00E26FBE"/>
    <w:rsid w:val="00E300EB"/>
    <w:rsid w:val="00E3090F"/>
    <w:rsid w:val="00E3244B"/>
    <w:rsid w:val="00E42484"/>
    <w:rsid w:val="00E45F29"/>
    <w:rsid w:val="00E54482"/>
    <w:rsid w:val="00E6015A"/>
    <w:rsid w:val="00E64E4C"/>
    <w:rsid w:val="00E64F1E"/>
    <w:rsid w:val="00E6553B"/>
    <w:rsid w:val="00E724CA"/>
    <w:rsid w:val="00E76452"/>
    <w:rsid w:val="00E768DD"/>
    <w:rsid w:val="00E82F67"/>
    <w:rsid w:val="00E86C61"/>
    <w:rsid w:val="00E92940"/>
    <w:rsid w:val="00E975F0"/>
    <w:rsid w:val="00EA0EB9"/>
    <w:rsid w:val="00ED0775"/>
    <w:rsid w:val="00ED300C"/>
    <w:rsid w:val="00EF4239"/>
    <w:rsid w:val="00EF7497"/>
    <w:rsid w:val="00F0233F"/>
    <w:rsid w:val="00F27527"/>
    <w:rsid w:val="00F423BE"/>
    <w:rsid w:val="00F425E7"/>
    <w:rsid w:val="00F46382"/>
    <w:rsid w:val="00F52186"/>
    <w:rsid w:val="00F5289B"/>
    <w:rsid w:val="00F53246"/>
    <w:rsid w:val="00F544A7"/>
    <w:rsid w:val="00F61690"/>
    <w:rsid w:val="00F625A6"/>
    <w:rsid w:val="00F64B39"/>
    <w:rsid w:val="00F70239"/>
    <w:rsid w:val="00F81087"/>
    <w:rsid w:val="00FA0E86"/>
    <w:rsid w:val="00FA19B1"/>
    <w:rsid w:val="00FA5F4E"/>
    <w:rsid w:val="00FB33A6"/>
    <w:rsid w:val="00FC7ED0"/>
    <w:rsid w:val="00FD1F7D"/>
    <w:rsid w:val="00FD368B"/>
    <w:rsid w:val="00FE01D2"/>
    <w:rsid w:val="00FE1143"/>
    <w:rsid w:val="00FE43BB"/>
    <w:rsid w:val="00FF2F03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25A33"/>
  <w15:chartTrackingRefBased/>
  <w15:docId w15:val="{2AB57ADA-9BC9-4891-999B-60B76AFB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E62E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45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Kappaleenoletusfontti"/>
    <w:rsid w:val="007458A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latunniste">
    <w:name w:val="footer"/>
    <w:basedOn w:val="Normaali"/>
    <w:link w:val="AlatunnisteChar"/>
    <w:uiPriority w:val="99"/>
    <w:unhideWhenUsed/>
    <w:rsid w:val="00745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458A3"/>
  </w:style>
  <w:style w:type="character" w:styleId="Rivinumero">
    <w:name w:val="line number"/>
    <w:basedOn w:val="Kappaleenoletusfontti"/>
    <w:uiPriority w:val="99"/>
    <w:semiHidden/>
    <w:unhideWhenUsed/>
    <w:rsid w:val="007458A3"/>
  </w:style>
  <w:style w:type="paragraph" w:styleId="Seliteteksti">
    <w:name w:val="Balloon Text"/>
    <w:basedOn w:val="Normaali"/>
    <w:link w:val="SelitetekstiChar"/>
    <w:uiPriority w:val="99"/>
    <w:semiHidden/>
    <w:unhideWhenUsed/>
    <w:rsid w:val="00290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90B33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2411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6D742-752D-430C-9FFD-2548633CB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-Pekka Rissanen</dc:creator>
  <cp:keywords/>
  <dc:description/>
  <cp:lastModifiedBy>Rissanen, Antti-Pekka E</cp:lastModifiedBy>
  <cp:revision>2</cp:revision>
  <dcterms:created xsi:type="dcterms:W3CDTF">2022-10-05T16:18:00Z</dcterms:created>
  <dcterms:modified xsi:type="dcterms:W3CDTF">2022-10-05T16:18:00Z</dcterms:modified>
</cp:coreProperties>
</file>